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8D6" w:rsidRDefault="003158D6" w:rsidP="00B7213B">
      <w:pPr>
        <w:spacing w:after="12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7213B" w:rsidRDefault="00F622FE" w:rsidP="00B7213B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bookmarkStart w:id="0" w:name="OLE_LINK5"/>
      <w:bookmarkStart w:id="1" w:name="OLE_LINK6"/>
      <w:r>
        <w:rPr>
          <w:rFonts w:ascii="Times New Roman" w:hAnsi="Times New Roman"/>
          <w:b/>
          <w:sz w:val="24"/>
          <w:szCs w:val="24"/>
        </w:rPr>
        <w:t>Table S</w:t>
      </w:r>
      <w:r w:rsidR="00B7213B">
        <w:rPr>
          <w:rFonts w:ascii="Times New Roman" w:hAnsi="Times New Roman"/>
          <w:b/>
          <w:sz w:val="24"/>
          <w:szCs w:val="24"/>
        </w:rPr>
        <w:t>1</w:t>
      </w:r>
      <w:r w:rsidR="00B7213B">
        <w:rPr>
          <w:rFonts w:ascii="Times New Roman" w:hAnsi="Times New Roman"/>
          <w:sz w:val="24"/>
          <w:szCs w:val="24"/>
        </w:rPr>
        <w:t xml:space="preserve">: List of </w:t>
      </w:r>
      <w:r w:rsidR="007951DA">
        <w:rPr>
          <w:rFonts w:ascii="Times New Roman" w:hAnsi="Times New Roman"/>
          <w:sz w:val="24"/>
          <w:szCs w:val="24"/>
        </w:rPr>
        <w:t xml:space="preserve">the </w:t>
      </w:r>
      <w:r w:rsidR="00B7213B">
        <w:rPr>
          <w:rFonts w:ascii="Times New Roman" w:hAnsi="Times New Roman"/>
          <w:sz w:val="24"/>
          <w:szCs w:val="24"/>
        </w:rPr>
        <w:t>tasks performed for determining NSS-R scores.</w:t>
      </w:r>
      <w:bookmarkEnd w:id="0"/>
      <w:bookmarkEnd w:id="1"/>
    </w:p>
    <w:tbl>
      <w:tblPr>
        <w:tblW w:w="91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18"/>
        <w:gridCol w:w="1890"/>
        <w:gridCol w:w="2844"/>
        <w:gridCol w:w="2592"/>
      </w:tblGrid>
      <w:tr w:rsidR="00B7213B" w:rsidTr="00AD7B90">
        <w:trPr>
          <w:trHeight w:val="584"/>
          <w:jc w:val="center"/>
        </w:trPr>
        <w:tc>
          <w:tcPr>
            <w:tcW w:w="18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Activity Test</w:t>
            </w:r>
          </w:p>
        </w:tc>
        <w:tc>
          <w:tcPr>
            <w:tcW w:w="73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core</w:t>
            </w:r>
          </w:p>
        </w:tc>
      </w:tr>
      <w:tr w:rsidR="00B7213B" w:rsidTr="00AD7B90">
        <w:trPr>
          <w:trHeight w:val="584"/>
          <w:jc w:val="center"/>
        </w:trPr>
        <w:tc>
          <w:tcPr>
            <w:tcW w:w="18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213B" w:rsidRDefault="00B7213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B7213B" w:rsidTr="00AD7B90">
        <w:trPr>
          <w:trHeight w:val="584"/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 w:rsidP="00AD7B90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General</w:t>
            </w:r>
            <w:r w:rsidR="00AD7B9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bookmarkStart w:id="2" w:name="_GoBack"/>
            <w:bookmarkEnd w:id="2"/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balanc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 w:rsidP="00AD7B90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Balance and</w:t>
            </w:r>
            <w:r w:rsidR="00AD7B9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walk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Balance/no walk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o balance/fall</w:t>
            </w:r>
          </w:p>
        </w:tc>
      </w:tr>
      <w:tr w:rsidR="00B7213B" w:rsidTr="00AD7B90">
        <w:trPr>
          <w:trHeight w:val="584"/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Land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ormal reflex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Partial reflex/unbalanced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o reflex/falls flat</w:t>
            </w:r>
          </w:p>
        </w:tc>
      </w:tr>
      <w:tr w:rsidR="00B7213B" w:rsidTr="00AD7B90">
        <w:trPr>
          <w:trHeight w:val="584"/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Tail raise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ormal Reflex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Partial reflex/weak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o reflex/limp</w:t>
            </w:r>
          </w:p>
        </w:tc>
      </w:tr>
      <w:tr w:rsidR="00B7213B" w:rsidTr="00AD7B90">
        <w:trPr>
          <w:trHeight w:val="584"/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Drag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Walking motion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Partial/unilateral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o response/drag</w:t>
            </w:r>
          </w:p>
        </w:tc>
      </w:tr>
      <w:tr w:rsidR="00B7213B" w:rsidTr="00AD7B90">
        <w:trPr>
          <w:trHeight w:val="584"/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Righting reflex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Instant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Delayed or with effort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o response</w:t>
            </w:r>
          </w:p>
        </w:tc>
      </w:tr>
      <w:tr w:rsidR="00B7213B" w:rsidTr="00AD7B90">
        <w:trPr>
          <w:trHeight w:val="584"/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Ear reflex 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Full response 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Partial respons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o response</w:t>
            </w:r>
          </w:p>
        </w:tc>
      </w:tr>
      <w:tr w:rsidR="00B7213B" w:rsidTr="00AD7B90">
        <w:trPr>
          <w:trHeight w:val="584"/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Eye reflex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Blink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Partial respons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o response</w:t>
            </w:r>
          </w:p>
        </w:tc>
      </w:tr>
      <w:tr w:rsidR="00B7213B" w:rsidTr="00AD7B90">
        <w:trPr>
          <w:trHeight w:val="584"/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Sound reflex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Flinch and walk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 w:rsidP="00AD7B90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Flinch and pause/</w:t>
            </w:r>
            <w:r w:rsidR="00AD7B9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Partial Jump/</w:t>
            </w:r>
            <w:r w:rsidR="00AD7B9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Walk ignor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 w:rsidP="00AD7B90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tartle and freeze/</w:t>
            </w:r>
            <w:r w:rsidR="00AD7B9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trong jump</w:t>
            </w:r>
          </w:p>
        </w:tc>
      </w:tr>
      <w:tr w:rsidR="00B7213B" w:rsidTr="00AD7B90">
        <w:trPr>
          <w:trHeight w:val="584"/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Foot reflex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urn and bite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urn/no bit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o response</w:t>
            </w:r>
          </w:p>
        </w:tc>
      </w:tr>
      <w:tr w:rsidR="00B7213B" w:rsidTr="00AD7B90">
        <w:trPr>
          <w:trHeight w:val="584"/>
          <w:jc w:val="center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ail reflex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urn and bite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urn/no bit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213B" w:rsidRDefault="00B7213B">
            <w:pPr>
              <w:spacing w:after="12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No response</w:t>
            </w:r>
          </w:p>
        </w:tc>
      </w:tr>
    </w:tbl>
    <w:p w:rsidR="00B7213B" w:rsidRDefault="00B7213B" w:rsidP="002B59D7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B7213B" w:rsidSect="005B5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2CE4" w:rsidRDefault="00A62CE4" w:rsidP="0042629B">
      <w:pPr>
        <w:spacing w:after="0" w:line="240" w:lineRule="auto"/>
      </w:pPr>
      <w:r>
        <w:separator/>
      </w:r>
    </w:p>
  </w:endnote>
  <w:endnote w:type="continuationSeparator" w:id="0">
    <w:p w:rsidR="00A62CE4" w:rsidRDefault="00A62CE4" w:rsidP="0042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81826"/>
      <w:docPartObj>
        <w:docPartGallery w:val="Page Numbers (Bottom of Page)"/>
        <w:docPartUnique/>
      </w:docPartObj>
    </w:sdtPr>
    <w:sdtEndPr/>
    <w:sdtContent>
      <w:p w:rsidR="008B3197" w:rsidRDefault="008B3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7B90">
          <w:rPr>
            <w:noProof/>
          </w:rPr>
          <w:t>1</w:t>
        </w:r>
        <w:r>
          <w:fldChar w:fldCharType="end"/>
        </w:r>
      </w:p>
    </w:sdtContent>
  </w:sdt>
  <w:p w:rsidR="008B3197" w:rsidRDefault="008B3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2CE4" w:rsidRDefault="00A62CE4" w:rsidP="0042629B">
      <w:pPr>
        <w:spacing w:after="0" w:line="240" w:lineRule="auto"/>
      </w:pPr>
      <w:r>
        <w:separator/>
      </w:r>
    </w:p>
  </w:footnote>
  <w:footnote w:type="continuationSeparator" w:id="0">
    <w:p w:rsidR="00A62CE4" w:rsidRDefault="00A62CE4" w:rsidP="0042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3B"/>
    <w:rsid w:val="0001790E"/>
    <w:rsid w:val="00041ECC"/>
    <w:rsid w:val="00087410"/>
    <w:rsid w:val="00090236"/>
    <w:rsid w:val="000F5E5C"/>
    <w:rsid w:val="001D2B6F"/>
    <w:rsid w:val="00207AF6"/>
    <w:rsid w:val="0021344C"/>
    <w:rsid w:val="002B59D7"/>
    <w:rsid w:val="003158D6"/>
    <w:rsid w:val="003A52AF"/>
    <w:rsid w:val="003C7BF9"/>
    <w:rsid w:val="00406524"/>
    <w:rsid w:val="00412828"/>
    <w:rsid w:val="0042629B"/>
    <w:rsid w:val="004D1268"/>
    <w:rsid w:val="00570270"/>
    <w:rsid w:val="005B51C6"/>
    <w:rsid w:val="005F61E1"/>
    <w:rsid w:val="006212A2"/>
    <w:rsid w:val="0063405D"/>
    <w:rsid w:val="006C31E4"/>
    <w:rsid w:val="006C574D"/>
    <w:rsid w:val="006E0DC1"/>
    <w:rsid w:val="006E3847"/>
    <w:rsid w:val="00736A62"/>
    <w:rsid w:val="007951DA"/>
    <w:rsid w:val="00812027"/>
    <w:rsid w:val="00821268"/>
    <w:rsid w:val="008A0EF9"/>
    <w:rsid w:val="008A791C"/>
    <w:rsid w:val="008B3197"/>
    <w:rsid w:val="008C65F6"/>
    <w:rsid w:val="009145DC"/>
    <w:rsid w:val="00914EF1"/>
    <w:rsid w:val="009654B1"/>
    <w:rsid w:val="0099386B"/>
    <w:rsid w:val="009B09FA"/>
    <w:rsid w:val="009D7D45"/>
    <w:rsid w:val="009E6A3B"/>
    <w:rsid w:val="00A62CE4"/>
    <w:rsid w:val="00A714D9"/>
    <w:rsid w:val="00AD7B90"/>
    <w:rsid w:val="00AE07AF"/>
    <w:rsid w:val="00B7213B"/>
    <w:rsid w:val="00B86593"/>
    <w:rsid w:val="00BE07E8"/>
    <w:rsid w:val="00C80062"/>
    <w:rsid w:val="00D0401C"/>
    <w:rsid w:val="00D90B6F"/>
    <w:rsid w:val="00DB0CF9"/>
    <w:rsid w:val="00F26CAC"/>
    <w:rsid w:val="00F52AC5"/>
    <w:rsid w:val="00F622FE"/>
    <w:rsid w:val="00F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asharma</cp:lastModifiedBy>
  <cp:revision>4</cp:revision>
  <dcterms:created xsi:type="dcterms:W3CDTF">2014-10-15T20:05:00Z</dcterms:created>
  <dcterms:modified xsi:type="dcterms:W3CDTF">2014-10-17T20:13:00Z</dcterms:modified>
</cp:coreProperties>
</file>